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3AD" w:rsidRPr="000D588B" w:rsidRDefault="00F623AD" w:rsidP="00F623A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09111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bookmarkStart w:id="0" w:name="_GoBack"/>
      <w:r w:rsidRPr="000D588B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List of new sequences with their </w:t>
      </w:r>
      <w:proofErr w:type="spellStart"/>
      <w:r w:rsidRPr="000D588B">
        <w:rPr>
          <w:rFonts w:asciiTheme="majorBidi" w:hAnsiTheme="majorBidi" w:cstheme="majorBidi"/>
          <w:b/>
          <w:color w:val="000000" w:themeColor="text1"/>
          <w:sz w:val="24"/>
          <w:szCs w:val="24"/>
        </w:rPr>
        <w:t>GenBank</w:t>
      </w:r>
      <w:proofErr w:type="spellEnd"/>
      <w:r w:rsidRPr="000D588B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accession numbers for ETS, ITS and </w:t>
      </w:r>
      <w:proofErr w:type="spellStart"/>
      <w:r w:rsidRPr="000D588B">
        <w:rPr>
          <w:rFonts w:asciiTheme="majorBidi" w:hAnsiTheme="majorBidi" w:cstheme="majorBidi"/>
          <w:b/>
          <w:color w:val="000000" w:themeColor="text1"/>
          <w:sz w:val="24"/>
          <w:szCs w:val="24"/>
        </w:rPr>
        <w:t>matK</w:t>
      </w:r>
      <w:proofErr w:type="spellEnd"/>
      <w:r w:rsidRPr="000D588B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regions</w:t>
      </w:r>
    </w:p>
    <w:tbl>
      <w:tblPr>
        <w:tblStyle w:val="Style1"/>
        <w:tblW w:w="9366" w:type="dxa"/>
        <w:tblLook w:val="04A0" w:firstRow="1" w:lastRow="0" w:firstColumn="1" w:lastColumn="0" w:noHBand="0" w:noVBand="1"/>
      </w:tblPr>
      <w:tblGrid>
        <w:gridCol w:w="2497"/>
        <w:gridCol w:w="2178"/>
        <w:gridCol w:w="1530"/>
        <w:gridCol w:w="1530"/>
        <w:gridCol w:w="1615"/>
        <w:gridCol w:w="16"/>
      </w:tblGrid>
      <w:tr w:rsidR="00F623AD" w:rsidRPr="000E0BE4" w:rsidTr="005A403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" w:type="dxa"/>
          <w:trHeight w:val="330"/>
        </w:trPr>
        <w:tc>
          <w:tcPr>
            <w:tcW w:w="2497" w:type="dxa"/>
          </w:tcPr>
          <w:bookmarkEnd w:id="0"/>
          <w:p w:rsidR="00F623AD" w:rsidRPr="000E0BE4" w:rsidRDefault="00F623AD" w:rsidP="005A40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2178" w:type="dxa"/>
          </w:tcPr>
          <w:p w:rsidR="00F623AD" w:rsidRPr="000E0BE4" w:rsidRDefault="00F623AD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rbarium vouchers*</w:t>
            </w:r>
          </w:p>
        </w:tc>
        <w:tc>
          <w:tcPr>
            <w:tcW w:w="4675" w:type="dxa"/>
            <w:gridSpan w:val="3"/>
          </w:tcPr>
          <w:p w:rsidR="00F623AD" w:rsidRPr="000E0BE4" w:rsidRDefault="00F623AD" w:rsidP="005A40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enBank</w:t>
            </w:r>
            <w:proofErr w:type="spellEnd"/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Accession Numbers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8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TS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TS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atK</w:t>
            </w:r>
            <w:proofErr w:type="spellEnd"/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trofusc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07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19132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89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trofusc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07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09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19132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0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59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9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19132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1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0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2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2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3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3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9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4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4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5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9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5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5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6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9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6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7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9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29397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8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9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4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0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69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5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1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0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nescen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5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2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1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rdiolep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5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0885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4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lici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1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6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4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lici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7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5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ilici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6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8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edi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6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5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3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usc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5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usc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9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6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usc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0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nfusc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5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1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7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1992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2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8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3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79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4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0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5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1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bige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8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6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2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miric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foetid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7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3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foetid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8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4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29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5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0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6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1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7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2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8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1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3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89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1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7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4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0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1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8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5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1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eudolax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10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8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6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sychrophil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5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8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7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2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lagintweitia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6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8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3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6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8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1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5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6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22988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26282A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</w:rPr>
              <w:t>MH348242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6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morpholep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runne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26282A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</w:rPr>
              <w:t>MH20884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496661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iandr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26282A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</w:rPr>
              <w:t>MH20885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chlagintweitia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4; 18427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8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496694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lastRenderedPageBreak/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diolep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6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13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496672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seudocyperu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amiric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427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impliciuscul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6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39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impliciuscul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18307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0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reviprophyll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18475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8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daltonii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04763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3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7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initim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26948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4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8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issiglum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54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7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fuc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7863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fusiformis</w:t>
            </w:r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6630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5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699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entil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0605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arae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0004840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harae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04840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9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jackian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6633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6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0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kumaonens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5673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7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1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crur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60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2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crur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00693633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3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601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8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4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00329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49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5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bovatosquam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6633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7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06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bscuricep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599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0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ovatispiculat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B-14086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12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ainii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25678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4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10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uinos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263657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1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ruinos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0026412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2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608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3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adical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69359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4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fulistolon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424592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5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fulistolon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00270126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6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ufulistolon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0023891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xx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348257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</w:tr>
      <w:tr w:rsidR="00F623AD" w:rsidRPr="000E0BE4" w:rsidTr="005A4034">
        <w:tc>
          <w:tcPr>
            <w:tcW w:w="2497" w:type="dxa"/>
          </w:tcPr>
          <w:p w:rsidR="00F623AD" w:rsidRPr="00D603BE" w:rsidRDefault="00F623AD" w:rsidP="005A4034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603B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yadongensis</w:t>
            </w:r>
            <w:proofErr w:type="spellEnd"/>
          </w:p>
        </w:tc>
        <w:tc>
          <w:tcPr>
            <w:tcW w:w="2178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00177570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color w:val="26282A"/>
                <w:sz w:val="20"/>
                <w:szCs w:val="20"/>
                <w:shd w:val="clear" w:color="auto" w:fill="FFFFFF"/>
              </w:rPr>
              <w:t>MH329385</w:t>
            </w:r>
          </w:p>
        </w:tc>
        <w:tc>
          <w:tcPr>
            <w:tcW w:w="1530" w:type="dxa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xxx</w:t>
            </w:r>
          </w:p>
        </w:tc>
        <w:tc>
          <w:tcPr>
            <w:tcW w:w="1631" w:type="dxa"/>
            <w:gridSpan w:val="2"/>
          </w:tcPr>
          <w:p w:rsidR="00F623AD" w:rsidRPr="00D603BE" w:rsidRDefault="00F623AD" w:rsidP="005A4034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603BE">
              <w:rPr>
                <w:rFonts w:asciiTheme="majorBidi" w:hAnsiTheme="majorBidi" w:cstheme="majorBidi"/>
                <w:sz w:val="20"/>
                <w:szCs w:val="20"/>
              </w:rPr>
              <w:t>MH496711</w:t>
            </w:r>
          </w:p>
        </w:tc>
      </w:tr>
    </w:tbl>
    <w:p w:rsidR="00F623AD" w:rsidRPr="000E0BE4" w:rsidRDefault="00F623AD" w:rsidP="00F623A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F623AD" w:rsidRPr="000E0BE4" w:rsidRDefault="00F623AD" w:rsidP="00F623A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gramStart"/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xxx</w:t>
      </w:r>
      <w:proofErr w:type="gramEnd"/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= sequence was not available</w:t>
      </w:r>
    </w:p>
    <w:p w:rsidR="00F623AD" w:rsidRPr="00E8545D" w:rsidRDefault="00F623AD" w:rsidP="00F623A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*</w:t>
      </w:r>
      <w:r w:rsidRPr="00E8545D">
        <w:rPr>
          <w:rFonts w:asciiTheme="majorBidi" w:hAnsiTheme="majorBidi" w:cstheme="majorBidi"/>
          <w:color w:val="000000" w:themeColor="text1"/>
          <w:sz w:val="24"/>
          <w:szCs w:val="24"/>
        </w:rPr>
        <w:t>only Morton Arboretum herbarium voucher numbers were mentioned here as complete copy of specimens was submitted to this herbari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um, while for last 27 specimens, herbarium voucher</w:t>
      </w:r>
      <w:r w:rsidRPr="00E854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umber was mentioned from where these were receiv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E854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B236D6" w:rsidRDefault="00B236D6"/>
    <w:sectPr w:rsidR="00B2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3AD"/>
    <w:rsid w:val="00091114"/>
    <w:rsid w:val="000D588B"/>
    <w:rsid w:val="00B236D6"/>
    <w:rsid w:val="00C51C0A"/>
    <w:rsid w:val="00F6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B2802-9213-41F5-B03A-75316A65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3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F623AD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623A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8-11-28T00:01:00Z</dcterms:created>
  <dcterms:modified xsi:type="dcterms:W3CDTF">2019-02-11T18:08:00Z</dcterms:modified>
</cp:coreProperties>
</file>